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A063C" w14:textId="77777777" w:rsidR="0046620A" w:rsidRPr="007C7C37" w:rsidRDefault="0046620A" w:rsidP="0046620A">
      <w:pPr>
        <w:pStyle w:val="Heading1"/>
        <w:spacing w:line="240" w:lineRule="auto"/>
        <w:rPr>
          <w:lang w:val="en-US"/>
        </w:rPr>
      </w:pPr>
      <w:r w:rsidRPr="007C7C37">
        <w:rPr>
          <w:lang w:val="en-US"/>
        </w:rPr>
        <w:t>Supplementary Materials</w:t>
      </w:r>
    </w:p>
    <w:p w14:paraId="6C9DEE55" w14:textId="77777777" w:rsidR="0046620A" w:rsidRPr="007C7C37" w:rsidRDefault="0046620A" w:rsidP="0046620A">
      <w:pPr>
        <w:rPr>
          <w:i/>
          <w:lang w:val="en-US"/>
        </w:rPr>
      </w:pPr>
      <w:r w:rsidRPr="007C7C37">
        <w:rPr>
          <w:i/>
          <w:lang w:val="en-US"/>
        </w:rPr>
        <w:t>Figure S1a - Risk of Bias for cross-sectional studies, Joanna Briggs Institute Critical Appraisal Tools</w:t>
      </w:r>
    </w:p>
    <w:p w14:paraId="01CD2F1B" w14:textId="77777777" w:rsidR="0046620A" w:rsidRPr="007C7C37" w:rsidRDefault="0046620A" w:rsidP="0046620A">
      <w:pPr>
        <w:rPr>
          <w:lang w:val="en-US"/>
        </w:rPr>
      </w:pPr>
      <w:r w:rsidRPr="007C7C37">
        <w:rPr>
          <w:noProof/>
          <w:lang w:val="en-US"/>
        </w:rPr>
        <w:drawing>
          <wp:inline distT="114300" distB="114300" distL="114300" distR="114300" wp14:anchorId="7BD61AF7" wp14:editId="5FD564B3">
            <wp:extent cx="5731200" cy="1854200"/>
            <wp:effectExtent l="0" t="0" r="0" b="0"/>
            <wp:docPr id="3" name="image3.png" descr="A picture containing text, screenshot, colorfulness, fon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.png" descr="A picture containing text, screenshot, colorfulness, fon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85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94C94B" w14:textId="7B5A9270" w:rsidR="0046620A" w:rsidRPr="007C7C37" w:rsidRDefault="0046620A" w:rsidP="0046620A">
      <w:pPr>
        <w:rPr>
          <w:i/>
          <w:lang w:val="en-US"/>
        </w:rPr>
      </w:pPr>
      <w:r w:rsidRPr="007C7C37">
        <w:rPr>
          <w:i/>
          <w:lang w:val="en-US"/>
        </w:rPr>
        <w:t>Figure S1b - Risk of Bias for longitudinal studies, Joanna Briggs Institute Critical Appraisal Tools</w:t>
      </w:r>
    </w:p>
    <w:p w14:paraId="61FB1BB6" w14:textId="77777777" w:rsidR="0046620A" w:rsidRPr="007C7C37" w:rsidRDefault="0046620A" w:rsidP="0046620A">
      <w:pPr>
        <w:rPr>
          <w:i/>
          <w:lang w:val="en-US"/>
        </w:rPr>
      </w:pPr>
      <w:r w:rsidRPr="007C7C37">
        <w:rPr>
          <w:i/>
          <w:noProof/>
          <w:lang w:val="en-US"/>
        </w:rPr>
        <w:drawing>
          <wp:inline distT="114300" distB="114300" distL="114300" distR="114300" wp14:anchorId="18850152" wp14:editId="4190558B">
            <wp:extent cx="5731200" cy="1854200"/>
            <wp:effectExtent l="0" t="0" r="0" b="0"/>
            <wp:docPr id="2" name="image2.png" descr="A close-up of a graph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A close-up of a graph&#10;&#10;Description automatically generated with low confidenc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85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63014F" w14:textId="77777777" w:rsidR="0046620A" w:rsidRPr="007C7C37" w:rsidRDefault="0046620A" w:rsidP="0046620A">
      <w:pPr>
        <w:spacing w:line="240" w:lineRule="auto"/>
        <w:rPr>
          <w:sz w:val="16"/>
          <w:szCs w:val="16"/>
          <w:lang w:val="en-US"/>
        </w:rPr>
      </w:pPr>
    </w:p>
    <w:p w14:paraId="66363EFD" w14:textId="77777777" w:rsidR="0046620A" w:rsidRPr="007C7C37" w:rsidRDefault="0046620A" w:rsidP="0046620A">
      <w:pPr>
        <w:spacing w:line="240" w:lineRule="auto"/>
        <w:rPr>
          <w:sz w:val="16"/>
          <w:szCs w:val="16"/>
          <w:lang w:val="en-US"/>
        </w:rPr>
      </w:pPr>
    </w:p>
    <w:p w14:paraId="4A1B6386" w14:textId="77777777" w:rsidR="0046620A" w:rsidRPr="007C7C37" w:rsidRDefault="0046620A" w:rsidP="0046620A">
      <w:pPr>
        <w:rPr>
          <w:i/>
          <w:lang w:val="en-US"/>
        </w:rPr>
      </w:pPr>
      <w:r w:rsidRPr="007C7C37">
        <w:rPr>
          <w:lang w:val="en-US"/>
        </w:rPr>
        <w:br w:type="page"/>
      </w:r>
    </w:p>
    <w:p w14:paraId="17C5EFF0" w14:textId="77777777" w:rsidR="0046620A" w:rsidRPr="007C7C37" w:rsidRDefault="0046620A" w:rsidP="0046620A">
      <w:pPr>
        <w:rPr>
          <w:sz w:val="16"/>
          <w:szCs w:val="16"/>
          <w:lang w:val="en-US"/>
        </w:rPr>
      </w:pPr>
      <w:r w:rsidRPr="007C7C37">
        <w:rPr>
          <w:i/>
          <w:lang w:val="en-US"/>
        </w:rPr>
        <w:lastRenderedPageBreak/>
        <w:t>Figure S1c - Risk of Bias for qualitative studies, Joanna Briggs Institute Critical Appraisal Tools</w:t>
      </w:r>
    </w:p>
    <w:p w14:paraId="1F927F04" w14:textId="77777777" w:rsidR="0046620A" w:rsidRPr="007C7C37" w:rsidRDefault="0046620A" w:rsidP="0046620A">
      <w:pPr>
        <w:spacing w:line="240" w:lineRule="auto"/>
        <w:rPr>
          <w:sz w:val="16"/>
          <w:szCs w:val="16"/>
          <w:lang w:val="en-US"/>
        </w:rPr>
      </w:pPr>
      <w:r w:rsidRPr="007C7C37">
        <w:rPr>
          <w:noProof/>
          <w:sz w:val="16"/>
          <w:szCs w:val="16"/>
          <w:lang w:val="en-US"/>
        </w:rPr>
        <w:drawing>
          <wp:inline distT="114300" distB="114300" distL="114300" distR="114300" wp14:anchorId="592E9C85" wp14:editId="6C379126">
            <wp:extent cx="5731200" cy="1854200"/>
            <wp:effectExtent l="0" t="0" r="0" b="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85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1F721A" w14:textId="77777777" w:rsidR="0046620A" w:rsidRPr="007C7C37" w:rsidRDefault="0046620A" w:rsidP="0046620A">
      <w:pPr>
        <w:spacing w:line="240" w:lineRule="auto"/>
        <w:rPr>
          <w:sz w:val="16"/>
          <w:szCs w:val="16"/>
          <w:lang w:val="en-US"/>
        </w:rPr>
      </w:pPr>
    </w:p>
    <w:p w14:paraId="1B692B63" w14:textId="77777777" w:rsidR="0046620A" w:rsidRPr="007C7C37" w:rsidRDefault="0046620A" w:rsidP="0046620A">
      <w:pPr>
        <w:spacing w:line="240" w:lineRule="auto"/>
        <w:rPr>
          <w:sz w:val="16"/>
          <w:szCs w:val="16"/>
          <w:lang w:val="en-US"/>
        </w:rPr>
      </w:pPr>
    </w:p>
    <w:p w14:paraId="2CB22392" w14:textId="06130C87" w:rsidR="0046620A" w:rsidRPr="007C7C37" w:rsidRDefault="0046620A" w:rsidP="0046620A">
      <w:pPr>
        <w:rPr>
          <w:i/>
          <w:sz w:val="16"/>
          <w:szCs w:val="16"/>
          <w:lang w:val="en-US"/>
        </w:rPr>
      </w:pPr>
      <w:r w:rsidRPr="007C7C37">
        <w:rPr>
          <w:i/>
          <w:lang w:val="en-US"/>
        </w:rPr>
        <w:t xml:space="preserve">Figure S1d - Risk of Bias for </w:t>
      </w:r>
      <w:r w:rsidR="007C7C37" w:rsidRPr="007C7C37">
        <w:rPr>
          <w:i/>
          <w:lang w:val="en-US"/>
        </w:rPr>
        <w:t>randomized</w:t>
      </w:r>
      <w:r w:rsidRPr="007C7C37">
        <w:rPr>
          <w:i/>
          <w:lang w:val="en-US"/>
        </w:rPr>
        <w:t xml:space="preserve"> controlled studies, Cochrane Risk of Bias 2 </w:t>
      </w:r>
    </w:p>
    <w:p w14:paraId="490B7121" w14:textId="77777777" w:rsidR="0046620A" w:rsidRPr="007C7C37" w:rsidRDefault="0046620A" w:rsidP="0046620A">
      <w:pPr>
        <w:spacing w:line="240" w:lineRule="auto"/>
        <w:rPr>
          <w:sz w:val="16"/>
          <w:szCs w:val="16"/>
          <w:lang w:val="en-US"/>
        </w:rPr>
      </w:pPr>
    </w:p>
    <w:p w14:paraId="56FFD7B4" w14:textId="77777777" w:rsidR="0046620A" w:rsidRPr="007C7C37" w:rsidRDefault="0046620A" w:rsidP="0046620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sz w:val="16"/>
          <w:szCs w:val="16"/>
          <w:lang w:val="en-US"/>
        </w:rPr>
      </w:pPr>
      <w:r w:rsidRPr="007C7C37">
        <w:rPr>
          <w:noProof/>
          <w:sz w:val="16"/>
          <w:szCs w:val="16"/>
          <w:lang w:val="en-US"/>
        </w:rPr>
        <w:drawing>
          <wp:inline distT="114300" distB="114300" distL="114300" distR="114300" wp14:anchorId="2AC86228" wp14:editId="646A5C0A">
            <wp:extent cx="5731200" cy="1727200"/>
            <wp:effectExtent l="0" t="0" r="0" b="0"/>
            <wp:docPr id="1" name="image1.png" descr="A picture containing text, screenshot, font,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picture containing text, screenshot, font, line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72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02F0A1" w14:textId="77777777" w:rsidR="0046620A" w:rsidRPr="007C7C37" w:rsidRDefault="0046620A" w:rsidP="0046620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rPr>
          <w:sz w:val="16"/>
          <w:szCs w:val="16"/>
          <w:lang w:val="en-US"/>
        </w:rPr>
      </w:pPr>
    </w:p>
    <w:p w14:paraId="21F9F564" w14:textId="77777777" w:rsidR="0074137E" w:rsidRPr="007C7C37" w:rsidRDefault="0074137E">
      <w:pPr>
        <w:rPr>
          <w:lang w:val="en-US"/>
        </w:rPr>
      </w:pPr>
    </w:p>
    <w:sectPr w:rsidR="0074137E" w:rsidRPr="007C7C37">
      <w:headerReference w:type="default" r:id="rId10"/>
      <w:footerReference w:type="default" r:id="rId11"/>
      <w:footerReference w:type="first" r:id="rId12"/>
      <w:pgSz w:w="11909" w:h="16834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9FC19" w14:textId="77777777" w:rsidR="008F79CB" w:rsidRDefault="008F79CB">
      <w:pPr>
        <w:spacing w:before="0" w:after="0" w:line="240" w:lineRule="auto"/>
      </w:pPr>
      <w:r>
        <w:separator/>
      </w:r>
    </w:p>
  </w:endnote>
  <w:endnote w:type="continuationSeparator" w:id="0">
    <w:p w14:paraId="5EDC7723" w14:textId="77777777" w:rsidR="008F79CB" w:rsidRDefault="008F79C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35308" w14:textId="77777777" w:rsidR="004D58E7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6DB8D6" w14:textId="77777777" w:rsidR="004D58E7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891EE" w14:textId="77777777" w:rsidR="008F79CB" w:rsidRDefault="008F79CB">
      <w:pPr>
        <w:spacing w:before="0" w:after="0" w:line="240" w:lineRule="auto"/>
      </w:pPr>
      <w:r>
        <w:separator/>
      </w:r>
    </w:p>
  </w:footnote>
  <w:footnote w:type="continuationSeparator" w:id="0">
    <w:p w14:paraId="0BFDBBCA" w14:textId="77777777" w:rsidR="008F79CB" w:rsidRDefault="008F79CB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59DEB9" w14:textId="77777777" w:rsidR="004D58E7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20A"/>
    <w:rsid w:val="0046620A"/>
    <w:rsid w:val="00663DAA"/>
    <w:rsid w:val="0074137E"/>
    <w:rsid w:val="007C7C37"/>
    <w:rsid w:val="008F79CB"/>
    <w:rsid w:val="00EF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6AAEA"/>
  <w15:chartTrackingRefBased/>
  <w15:docId w15:val="{CEFFA54E-6885-44CA-AA4D-52877EA03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20A"/>
    <w:pPr>
      <w:spacing w:before="200" w:after="200" w:line="480" w:lineRule="auto"/>
    </w:pPr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620A"/>
    <w:pPr>
      <w:keepNext/>
      <w:keepLines/>
      <w:spacing w:before="400" w:after="240"/>
      <w:jc w:val="center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20A"/>
    <w:rPr>
      <w:rFonts w:ascii="Times New Roman" w:eastAsia="Times New Roman" w:hAnsi="Times New Roman" w:cs="Times New Roman"/>
      <w:b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o Tarchi</dc:creator>
  <cp:keywords/>
  <dc:description/>
  <cp:lastModifiedBy>Livio Tarchi</cp:lastModifiedBy>
  <cp:revision>3</cp:revision>
  <dcterms:created xsi:type="dcterms:W3CDTF">2023-06-07T12:49:00Z</dcterms:created>
  <dcterms:modified xsi:type="dcterms:W3CDTF">2023-06-16T15:27:00Z</dcterms:modified>
</cp:coreProperties>
</file>